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XSpec="right" w:tblpY="-220"/>
        <w:tblW w:w="0" w:type="auto"/>
        <w:tblLook w:val="04A0" w:firstRow="1" w:lastRow="0" w:firstColumn="1" w:lastColumn="0" w:noHBand="0" w:noVBand="1"/>
      </w:tblPr>
      <w:tblGrid>
        <w:gridCol w:w="1350"/>
        <w:gridCol w:w="1845"/>
      </w:tblGrid>
      <w:tr w:rsidR="00C84C5D" w:rsidTr="00F035F7">
        <w:tc>
          <w:tcPr>
            <w:tcW w:w="1350" w:type="dxa"/>
          </w:tcPr>
          <w:p w:rsidR="00C84C5D" w:rsidRPr="00C84C5D" w:rsidRDefault="00C84C5D" w:rsidP="00F035F7">
            <w:pPr>
              <w:jc w:val="both"/>
            </w:pPr>
            <w:r>
              <w:t>Date:</w:t>
            </w:r>
          </w:p>
        </w:tc>
        <w:tc>
          <w:tcPr>
            <w:tcW w:w="1845" w:type="dxa"/>
          </w:tcPr>
          <w:p w:rsidR="00C84C5D" w:rsidRDefault="00C84C5D" w:rsidP="00F035F7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  <w:u w:val="double"/>
              </w:rPr>
            </w:pPr>
          </w:p>
        </w:tc>
      </w:tr>
      <w:tr w:rsidR="00C84C5D" w:rsidTr="00F035F7">
        <w:tc>
          <w:tcPr>
            <w:tcW w:w="1350" w:type="dxa"/>
          </w:tcPr>
          <w:p w:rsidR="00C84C5D" w:rsidRPr="00C84C5D" w:rsidRDefault="00C84C5D" w:rsidP="00F035F7">
            <w:pPr>
              <w:jc w:val="both"/>
            </w:pPr>
            <w:r>
              <w:t>Serial No:</w:t>
            </w:r>
          </w:p>
        </w:tc>
        <w:tc>
          <w:tcPr>
            <w:tcW w:w="1845" w:type="dxa"/>
          </w:tcPr>
          <w:p w:rsidR="00C84C5D" w:rsidRDefault="00C84C5D" w:rsidP="00F035F7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  <w:u w:val="double"/>
              </w:rPr>
            </w:pPr>
          </w:p>
        </w:tc>
      </w:tr>
    </w:tbl>
    <w:p w:rsidR="00C84C5D" w:rsidRDefault="00C84C5D" w:rsidP="003F16DA">
      <w:pPr>
        <w:spacing w:line="360" w:lineRule="auto"/>
        <w:ind w:left="-540"/>
        <w:jc w:val="center"/>
        <w:rPr>
          <w:rFonts w:cstheme="minorHAnsi"/>
          <w:b/>
          <w:bCs/>
          <w:sz w:val="24"/>
          <w:szCs w:val="24"/>
          <w:u w:val="double"/>
        </w:rPr>
      </w:pPr>
    </w:p>
    <w:p w:rsidR="00F035F7" w:rsidRDefault="00F035F7" w:rsidP="009647D3">
      <w:pPr>
        <w:spacing w:after="0"/>
        <w:ind w:left="-547"/>
        <w:jc w:val="center"/>
        <w:rPr>
          <w:rFonts w:cstheme="minorHAnsi"/>
          <w:b/>
          <w:bCs/>
          <w:sz w:val="24"/>
          <w:szCs w:val="24"/>
          <w:u w:val="double"/>
        </w:rPr>
      </w:pPr>
      <w:r>
        <w:rPr>
          <w:rFonts w:cstheme="minorHAnsi"/>
          <w:b/>
          <w:bCs/>
          <w:sz w:val="28"/>
          <w:szCs w:val="28"/>
        </w:rPr>
        <w:t xml:space="preserve">                                          </w:t>
      </w:r>
    </w:p>
    <w:p w:rsidR="00443B45" w:rsidRDefault="00F035F7" w:rsidP="004F4EB8">
      <w:pPr>
        <w:spacing w:after="0"/>
        <w:ind w:left="-547"/>
        <w:jc w:val="center"/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sz w:val="28"/>
          <w:szCs w:val="28"/>
        </w:rPr>
        <w:t xml:space="preserve">                                           </w:t>
      </w:r>
    </w:p>
    <w:p w:rsidR="000E4897" w:rsidRDefault="002554DC" w:rsidP="00443B45">
      <w:pPr>
        <w:spacing w:after="0"/>
        <w:ind w:left="-547"/>
        <w:jc w:val="center"/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sz w:val="28"/>
          <w:szCs w:val="28"/>
        </w:rPr>
        <w:t>QUESTIONNAIRE TO ASSESS SOCIO-DEMOGRAPHIC DETAILS OF THE MOTHERS</w:t>
      </w:r>
    </w:p>
    <w:p w:rsidR="000E4897" w:rsidRDefault="000E4897" w:rsidP="000E4897">
      <w:pPr>
        <w:spacing w:after="0"/>
        <w:jc w:val="both"/>
        <w:rPr>
          <w:rFonts w:cstheme="minorHAnsi"/>
        </w:rPr>
      </w:pPr>
    </w:p>
    <w:p w:rsidR="000E4897" w:rsidRDefault="000E4897" w:rsidP="000E4897">
      <w:pPr>
        <w:spacing w:after="0"/>
        <w:jc w:val="both"/>
        <w:rPr>
          <w:rFonts w:cstheme="minorHAnsi"/>
        </w:rPr>
      </w:pPr>
      <w:r>
        <w:rPr>
          <w:rFonts w:cstheme="minorHAnsi"/>
        </w:rPr>
        <w:t xml:space="preserve">Please put </w:t>
      </w:r>
      <w:r w:rsidR="00225CBE">
        <w:rPr>
          <w:rFonts w:cstheme="minorHAnsi"/>
        </w:rPr>
        <w:t>an</w:t>
      </w:r>
      <w:r>
        <w:rPr>
          <w:rFonts w:cstheme="minorHAnsi"/>
        </w:rPr>
        <w:t xml:space="preserve"> </w:t>
      </w:r>
      <w:r w:rsidRPr="000E4897">
        <w:rPr>
          <w:rFonts w:cstheme="minorHAnsi"/>
          <w:b/>
          <w:bCs/>
          <w:sz w:val="28"/>
          <w:szCs w:val="28"/>
        </w:rPr>
        <w:t>X</w:t>
      </w:r>
      <w:r>
        <w:rPr>
          <w:rFonts w:cstheme="minorHAnsi"/>
        </w:rPr>
        <w:t xml:space="preserve"> in the appropriate </w:t>
      </w:r>
      <w:r w:rsidR="005924BF">
        <w:rPr>
          <w:rFonts w:cstheme="minorHAnsi"/>
        </w:rPr>
        <w:t>box</w:t>
      </w:r>
      <w:r>
        <w:rPr>
          <w:rFonts w:cstheme="minorHAnsi"/>
        </w:rPr>
        <w:t xml:space="preserve"> or write the answer in the given space</w:t>
      </w:r>
    </w:p>
    <w:p w:rsidR="00225CBE" w:rsidRDefault="00225CBE" w:rsidP="000E4897">
      <w:pPr>
        <w:spacing w:after="0"/>
        <w:jc w:val="both"/>
        <w:rPr>
          <w:rFonts w:cstheme="minorHAnsi"/>
          <w:b/>
          <w:bCs/>
        </w:rPr>
      </w:pPr>
    </w:p>
    <w:p w:rsidR="000E4897" w:rsidRPr="00225CBE" w:rsidRDefault="00225CBE" w:rsidP="000E4897">
      <w:pPr>
        <w:spacing w:after="0"/>
        <w:jc w:val="both"/>
        <w:rPr>
          <w:rFonts w:cstheme="minorHAnsi"/>
          <w:b/>
          <w:bCs/>
        </w:rPr>
      </w:pPr>
      <w:r w:rsidRPr="00225CBE">
        <w:rPr>
          <w:rFonts w:cstheme="minorHAnsi"/>
          <w:b/>
          <w:bCs/>
        </w:rPr>
        <w:t>[A] Socio Demographic Details:</w:t>
      </w:r>
    </w:p>
    <w:p w:rsidR="00225CBE" w:rsidRDefault="00225CBE" w:rsidP="000E4897">
      <w:pPr>
        <w:spacing w:after="0"/>
        <w:jc w:val="both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0"/>
        <w:gridCol w:w="2804"/>
        <w:gridCol w:w="1900"/>
        <w:gridCol w:w="855"/>
      </w:tblGrid>
      <w:tr w:rsidR="00225CBE" w:rsidTr="00720FC0">
        <w:tc>
          <w:tcPr>
            <w:tcW w:w="9243" w:type="dxa"/>
            <w:gridSpan w:val="4"/>
          </w:tcPr>
          <w:p w:rsidR="00225CBE" w:rsidRDefault="00225CBE" w:rsidP="000E489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Name of the Hospital :</w:t>
            </w:r>
          </w:p>
          <w:p w:rsidR="002A772B" w:rsidRDefault="002A772B" w:rsidP="000E4897">
            <w:pPr>
              <w:jc w:val="both"/>
              <w:rPr>
                <w:rFonts w:cstheme="minorHAnsi"/>
              </w:rPr>
            </w:pPr>
          </w:p>
        </w:tc>
      </w:tr>
      <w:tr w:rsidR="00225CBE" w:rsidTr="00351890">
        <w:tc>
          <w:tcPr>
            <w:tcW w:w="9243" w:type="dxa"/>
            <w:gridSpan w:val="4"/>
            <w:tcBorders>
              <w:bottom w:val="single" w:sz="4" w:space="0" w:color="auto"/>
            </w:tcBorders>
          </w:tcPr>
          <w:p w:rsidR="00225CBE" w:rsidRDefault="00225CBE" w:rsidP="000E489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Unit :</w:t>
            </w:r>
          </w:p>
          <w:p w:rsidR="002A772B" w:rsidRDefault="002A772B" w:rsidP="000E4897">
            <w:pPr>
              <w:jc w:val="both"/>
              <w:rPr>
                <w:rFonts w:cstheme="minorHAnsi"/>
              </w:rPr>
            </w:pPr>
          </w:p>
        </w:tc>
      </w:tr>
      <w:tr w:rsidR="00225CBE" w:rsidTr="00CE2EBF">
        <w:tc>
          <w:tcPr>
            <w:tcW w:w="9243" w:type="dxa"/>
            <w:gridSpan w:val="4"/>
            <w:tcBorders>
              <w:bottom w:val="single" w:sz="4" w:space="0" w:color="auto"/>
            </w:tcBorders>
          </w:tcPr>
          <w:p w:rsidR="00225CBE" w:rsidRDefault="00225CBE" w:rsidP="000E489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Date of Birth :</w:t>
            </w:r>
          </w:p>
          <w:p w:rsidR="002A772B" w:rsidRDefault="002A772B" w:rsidP="000E4897">
            <w:pPr>
              <w:jc w:val="both"/>
              <w:rPr>
                <w:rFonts w:cstheme="minorHAnsi"/>
              </w:rPr>
            </w:pPr>
          </w:p>
        </w:tc>
      </w:tr>
      <w:tr w:rsidR="000E4897" w:rsidTr="000E4897"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E4897" w:rsidRDefault="000E4897" w:rsidP="000E4897">
            <w:pPr>
              <w:jc w:val="both"/>
              <w:rPr>
                <w:rFonts w:cstheme="minorHAnsi"/>
              </w:rPr>
            </w:pPr>
          </w:p>
        </w:tc>
        <w:tc>
          <w:tcPr>
            <w:tcW w:w="52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E4897" w:rsidRDefault="000E4897" w:rsidP="000E4897">
            <w:pPr>
              <w:jc w:val="both"/>
              <w:rPr>
                <w:rFonts w:cstheme="minorHAnsi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E4897" w:rsidRDefault="000E4897" w:rsidP="000E4897">
            <w:pPr>
              <w:jc w:val="both"/>
              <w:rPr>
                <w:rFonts w:cstheme="minorHAnsi"/>
              </w:rPr>
            </w:pPr>
          </w:p>
        </w:tc>
      </w:tr>
      <w:tr w:rsidR="000E4897" w:rsidTr="000E4897">
        <w:tc>
          <w:tcPr>
            <w:tcW w:w="3081" w:type="dxa"/>
            <w:tcBorders>
              <w:top w:val="single" w:sz="4" w:space="0" w:color="auto"/>
            </w:tcBorders>
          </w:tcPr>
          <w:p w:rsidR="000E4897" w:rsidRDefault="000E4897" w:rsidP="000E489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Ethnicity</w:t>
            </w:r>
          </w:p>
        </w:tc>
        <w:tc>
          <w:tcPr>
            <w:tcW w:w="5217" w:type="dxa"/>
            <w:gridSpan w:val="2"/>
            <w:tcBorders>
              <w:top w:val="single" w:sz="4" w:space="0" w:color="auto"/>
            </w:tcBorders>
          </w:tcPr>
          <w:p w:rsidR="000E4897" w:rsidRDefault="000E4897" w:rsidP="000E489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Sinhala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0E4897" w:rsidRDefault="000E4897" w:rsidP="000E4897">
            <w:pPr>
              <w:jc w:val="both"/>
              <w:rPr>
                <w:rFonts w:cstheme="minorHAnsi"/>
              </w:rPr>
            </w:pPr>
          </w:p>
        </w:tc>
      </w:tr>
      <w:tr w:rsidR="000E4897" w:rsidTr="000E4897">
        <w:tc>
          <w:tcPr>
            <w:tcW w:w="3081" w:type="dxa"/>
          </w:tcPr>
          <w:p w:rsidR="000E4897" w:rsidRDefault="000E4897" w:rsidP="000E4897">
            <w:pPr>
              <w:jc w:val="both"/>
              <w:rPr>
                <w:rFonts w:cstheme="minorHAnsi"/>
              </w:rPr>
            </w:pPr>
          </w:p>
        </w:tc>
        <w:tc>
          <w:tcPr>
            <w:tcW w:w="5217" w:type="dxa"/>
            <w:gridSpan w:val="2"/>
          </w:tcPr>
          <w:p w:rsidR="000E4897" w:rsidRDefault="000E4897" w:rsidP="000E489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Tamil</w:t>
            </w:r>
          </w:p>
        </w:tc>
        <w:tc>
          <w:tcPr>
            <w:tcW w:w="945" w:type="dxa"/>
          </w:tcPr>
          <w:p w:rsidR="000E4897" w:rsidRDefault="000E4897" w:rsidP="000E4897">
            <w:pPr>
              <w:jc w:val="both"/>
              <w:rPr>
                <w:rFonts w:cstheme="minorHAnsi"/>
              </w:rPr>
            </w:pPr>
          </w:p>
        </w:tc>
      </w:tr>
      <w:tr w:rsidR="000E4897" w:rsidTr="00C650F9">
        <w:tc>
          <w:tcPr>
            <w:tcW w:w="3081" w:type="dxa"/>
            <w:tcBorders>
              <w:bottom w:val="single" w:sz="4" w:space="0" w:color="auto"/>
            </w:tcBorders>
          </w:tcPr>
          <w:p w:rsidR="000E4897" w:rsidRDefault="000E4897" w:rsidP="000E4897">
            <w:pPr>
              <w:jc w:val="both"/>
              <w:rPr>
                <w:rFonts w:cstheme="minorHAnsi"/>
              </w:rPr>
            </w:pPr>
          </w:p>
        </w:tc>
        <w:tc>
          <w:tcPr>
            <w:tcW w:w="5217" w:type="dxa"/>
            <w:gridSpan w:val="2"/>
            <w:tcBorders>
              <w:bottom w:val="single" w:sz="4" w:space="0" w:color="auto"/>
            </w:tcBorders>
          </w:tcPr>
          <w:p w:rsidR="000E4897" w:rsidRDefault="000E4897" w:rsidP="000E489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Moor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0E4897" w:rsidRDefault="000E4897" w:rsidP="000E4897">
            <w:pPr>
              <w:jc w:val="both"/>
              <w:rPr>
                <w:rFonts w:cstheme="minorHAnsi"/>
              </w:rPr>
            </w:pPr>
          </w:p>
        </w:tc>
      </w:tr>
      <w:tr w:rsidR="000E4897" w:rsidTr="00C650F9">
        <w:tc>
          <w:tcPr>
            <w:tcW w:w="3081" w:type="dxa"/>
            <w:tcBorders>
              <w:bottom w:val="single" w:sz="4" w:space="0" w:color="auto"/>
            </w:tcBorders>
          </w:tcPr>
          <w:p w:rsidR="000E4897" w:rsidRDefault="000E4897" w:rsidP="000E4897">
            <w:pPr>
              <w:jc w:val="both"/>
              <w:rPr>
                <w:rFonts w:cstheme="minorHAnsi"/>
              </w:rPr>
            </w:pPr>
          </w:p>
        </w:tc>
        <w:tc>
          <w:tcPr>
            <w:tcW w:w="6162" w:type="dxa"/>
            <w:gridSpan w:val="3"/>
            <w:tcBorders>
              <w:bottom w:val="single" w:sz="4" w:space="0" w:color="auto"/>
            </w:tcBorders>
          </w:tcPr>
          <w:p w:rsidR="000E4897" w:rsidRDefault="000E4897" w:rsidP="000E489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Other (Specify)</w:t>
            </w:r>
          </w:p>
        </w:tc>
      </w:tr>
      <w:tr w:rsidR="000E4897" w:rsidTr="00225CBE"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E4897" w:rsidRDefault="000E4897" w:rsidP="00752382">
            <w:pPr>
              <w:jc w:val="both"/>
              <w:rPr>
                <w:rFonts w:cstheme="minorHAnsi"/>
              </w:rPr>
            </w:pPr>
          </w:p>
        </w:tc>
        <w:tc>
          <w:tcPr>
            <w:tcW w:w="52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E4897" w:rsidRDefault="000E4897" w:rsidP="00752382">
            <w:pPr>
              <w:jc w:val="both"/>
              <w:rPr>
                <w:rFonts w:cstheme="minorHAnsi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E4897" w:rsidRDefault="000E4897" w:rsidP="00752382">
            <w:pPr>
              <w:jc w:val="both"/>
              <w:rPr>
                <w:rFonts w:cstheme="minorHAnsi"/>
              </w:rPr>
            </w:pPr>
          </w:p>
        </w:tc>
      </w:tr>
      <w:tr w:rsidR="000E4897" w:rsidTr="00225CBE">
        <w:tc>
          <w:tcPr>
            <w:tcW w:w="3081" w:type="dxa"/>
            <w:tcBorders>
              <w:top w:val="single" w:sz="4" w:space="0" w:color="auto"/>
            </w:tcBorders>
          </w:tcPr>
          <w:p w:rsidR="000E4897" w:rsidRDefault="00225CBE" w:rsidP="0075238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Religion</w:t>
            </w:r>
          </w:p>
        </w:tc>
        <w:tc>
          <w:tcPr>
            <w:tcW w:w="5217" w:type="dxa"/>
            <w:gridSpan w:val="2"/>
            <w:tcBorders>
              <w:top w:val="single" w:sz="4" w:space="0" w:color="auto"/>
            </w:tcBorders>
          </w:tcPr>
          <w:p w:rsidR="000E4897" w:rsidRDefault="00225CBE" w:rsidP="0075238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Buddhism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0E4897" w:rsidRDefault="000E4897" w:rsidP="00752382">
            <w:pPr>
              <w:jc w:val="both"/>
              <w:rPr>
                <w:rFonts w:cstheme="minorHAnsi"/>
              </w:rPr>
            </w:pPr>
          </w:p>
        </w:tc>
      </w:tr>
      <w:tr w:rsidR="000E4897" w:rsidTr="00225CBE">
        <w:tc>
          <w:tcPr>
            <w:tcW w:w="3081" w:type="dxa"/>
          </w:tcPr>
          <w:p w:rsidR="000E4897" w:rsidRDefault="000E4897" w:rsidP="00752382">
            <w:pPr>
              <w:jc w:val="both"/>
              <w:rPr>
                <w:rFonts w:cstheme="minorHAnsi"/>
              </w:rPr>
            </w:pPr>
          </w:p>
        </w:tc>
        <w:tc>
          <w:tcPr>
            <w:tcW w:w="5217" w:type="dxa"/>
            <w:gridSpan w:val="2"/>
          </w:tcPr>
          <w:p w:rsidR="000E4897" w:rsidRDefault="00225CBE" w:rsidP="0075238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Christian</w:t>
            </w:r>
          </w:p>
        </w:tc>
        <w:tc>
          <w:tcPr>
            <w:tcW w:w="945" w:type="dxa"/>
          </w:tcPr>
          <w:p w:rsidR="000E4897" w:rsidRDefault="000E4897" w:rsidP="00752382">
            <w:pPr>
              <w:jc w:val="both"/>
              <w:rPr>
                <w:rFonts w:cstheme="minorHAnsi"/>
              </w:rPr>
            </w:pPr>
          </w:p>
        </w:tc>
      </w:tr>
      <w:tr w:rsidR="000E4897" w:rsidTr="00225CBE">
        <w:tc>
          <w:tcPr>
            <w:tcW w:w="3081" w:type="dxa"/>
          </w:tcPr>
          <w:p w:rsidR="000E4897" w:rsidRDefault="000E4897" w:rsidP="00752382">
            <w:pPr>
              <w:jc w:val="both"/>
              <w:rPr>
                <w:rFonts w:cstheme="minorHAnsi"/>
              </w:rPr>
            </w:pPr>
          </w:p>
        </w:tc>
        <w:tc>
          <w:tcPr>
            <w:tcW w:w="5217" w:type="dxa"/>
            <w:gridSpan w:val="2"/>
          </w:tcPr>
          <w:p w:rsidR="000E4897" w:rsidRDefault="00225CBE" w:rsidP="0075238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Hindu</w:t>
            </w:r>
          </w:p>
        </w:tc>
        <w:tc>
          <w:tcPr>
            <w:tcW w:w="945" w:type="dxa"/>
          </w:tcPr>
          <w:p w:rsidR="000E4897" w:rsidRDefault="000E4897" w:rsidP="00752382">
            <w:pPr>
              <w:jc w:val="both"/>
              <w:rPr>
                <w:rFonts w:cstheme="minorHAnsi"/>
              </w:rPr>
            </w:pPr>
          </w:p>
        </w:tc>
      </w:tr>
      <w:tr w:rsidR="000E4897" w:rsidTr="00225CBE">
        <w:tc>
          <w:tcPr>
            <w:tcW w:w="3081" w:type="dxa"/>
            <w:tcBorders>
              <w:bottom w:val="single" w:sz="4" w:space="0" w:color="auto"/>
            </w:tcBorders>
          </w:tcPr>
          <w:p w:rsidR="000E4897" w:rsidRDefault="000E4897" w:rsidP="00752382">
            <w:pPr>
              <w:jc w:val="both"/>
              <w:rPr>
                <w:rFonts w:cstheme="minorHAnsi"/>
              </w:rPr>
            </w:pPr>
          </w:p>
        </w:tc>
        <w:tc>
          <w:tcPr>
            <w:tcW w:w="5217" w:type="dxa"/>
            <w:gridSpan w:val="2"/>
            <w:tcBorders>
              <w:bottom w:val="single" w:sz="4" w:space="0" w:color="auto"/>
            </w:tcBorders>
          </w:tcPr>
          <w:p w:rsidR="000E4897" w:rsidRDefault="00225CBE" w:rsidP="0075238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Islam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0E4897" w:rsidRDefault="000E4897" w:rsidP="00752382">
            <w:pPr>
              <w:jc w:val="both"/>
              <w:rPr>
                <w:rFonts w:cstheme="minorHAnsi"/>
              </w:rPr>
            </w:pPr>
          </w:p>
        </w:tc>
      </w:tr>
      <w:tr w:rsidR="00225CBE" w:rsidTr="00225CBE">
        <w:tc>
          <w:tcPr>
            <w:tcW w:w="3081" w:type="dxa"/>
            <w:tcBorders>
              <w:bottom w:val="single" w:sz="4" w:space="0" w:color="auto"/>
            </w:tcBorders>
          </w:tcPr>
          <w:p w:rsidR="00225CBE" w:rsidRDefault="00225CBE" w:rsidP="00752382">
            <w:pPr>
              <w:jc w:val="both"/>
              <w:rPr>
                <w:rFonts w:cstheme="minorHAnsi"/>
              </w:rPr>
            </w:pPr>
          </w:p>
        </w:tc>
        <w:tc>
          <w:tcPr>
            <w:tcW w:w="6162" w:type="dxa"/>
            <w:gridSpan w:val="3"/>
            <w:tcBorders>
              <w:bottom w:val="single" w:sz="4" w:space="0" w:color="auto"/>
            </w:tcBorders>
          </w:tcPr>
          <w:p w:rsidR="00225CBE" w:rsidRDefault="00225CBE" w:rsidP="0075238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Other (Specify)</w:t>
            </w:r>
          </w:p>
        </w:tc>
      </w:tr>
      <w:tr w:rsidR="00225CBE" w:rsidTr="00225CBE"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5CBE" w:rsidRDefault="00225CBE" w:rsidP="00752382">
            <w:pPr>
              <w:jc w:val="both"/>
              <w:rPr>
                <w:rFonts w:cstheme="minorHAnsi"/>
              </w:rPr>
            </w:pP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5CBE" w:rsidRDefault="00225CBE" w:rsidP="00752382">
            <w:pPr>
              <w:jc w:val="both"/>
              <w:rPr>
                <w:rFonts w:cstheme="minorHAnsi"/>
              </w:rPr>
            </w:pPr>
          </w:p>
        </w:tc>
        <w:tc>
          <w:tcPr>
            <w:tcW w:w="30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5CBE" w:rsidRDefault="00225CBE" w:rsidP="00752382">
            <w:pPr>
              <w:jc w:val="both"/>
              <w:rPr>
                <w:rFonts w:cstheme="minorHAnsi"/>
              </w:rPr>
            </w:pPr>
          </w:p>
        </w:tc>
      </w:tr>
      <w:tr w:rsidR="00225CBE" w:rsidTr="00225CBE">
        <w:tc>
          <w:tcPr>
            <w:tcW w:w="9243" w:type="dxa"/>
            <w:gridSpan w:val="4"/>
            <w:tcBorders>
              <w:top w:val="single" w:sz="4" w:space="0" w:color="auto"/>
            </w:tcBorders>
          </w:tcPr>
          <w:p w:rsidR="00225CBE" w:rsidRDefault="00225CBE" w:rsidP="00752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the highest level of education achieved by you :</w:t>
            </w:r>
          </w:p>
          <w:p w:rsidR="00225CBE" w:rsidRDefault="00225CBE" w:rsidP="00752382">
            <w:pPr>
              <w:jc w:val="both"/>
              <w:rPr>
                <w:rFonts w:cstheme="minorHAnsi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Highest grade/ examination completed?)  </w:t>
            </w:r>
          </w:p>
        </w:tc>
      </w:tr>
      <w:tr w:rsidR="00225CBE" w:rsidTr="00BB569A">
        <w:tc>
          <w:tcPr>
            <w:tcW w:w="9243" w:type="dxa"/>
            <w:gridSpan w:val="4"/>
          </w:tcPr>
          <w:p w:rsidR="00225CBE" w:rsidRDefault="00225CBE" w:rsidP="0075238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What is your occupation :</w:t>
            </w:r>
          </w:p>
          <w:p w:rsidR="00225CBE" w:rsidRDefault="00225CBE" w:rsidP="00752382">
            <w:pPr>
              <w:jc w:val="both"/>
              <w:rPr>
                <w:rFonts w:cstheme="minorHAnsi"/>
              </w:rPr>
            </w:pPr>
          </w:p>
        </w:tc>
      </w:tr>
      <w:tr w:rsidR="00225CBE" w:rsidTr="00F653C8">
        <w:tc>
          <w:tcPr>
            <w:tcW w:w="9243" w:type="dxa"/>
            <w:gridSpan w:val="4"/>
          </w:tcPr>
          <w:p w:rsidR="00225CBE" w:rsidRDefault="00225CBE" w:rsidP="0075238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What is your husband’s/partner’s occupation :</w:t>
            </w:r>
          </w:p>
          <w:p w:rsidR="00225CBE" w:rsidRDefault="00225CBE" w:rsidP="00752382">
            <w:pPr>
              <w:jc w:val="both"/>
              <w:rPr>
                <w:rFonts w:cstheme="minorHAnsi"/>
              </w:rPr>
            </w:pPr>
          </w:p>
        </w:tc>
      </w:tr>
      <w:tr w:rsidR="00225CBE" w:rsidTr="00F17FD5">
        <w:tc>
          <w:tcPr>
            <w:tcW w:w="9243" w:type="dxa"/>
            <w:gridSpan w:val="4"/>
          </w:tcPr>
          <w:p w:rsidR="00225CBE" w:rsidRDefault="00225CBE" w:rsidP="007523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the highest level of education achieved by your husband/partner :</w:t>
            </w:r>
          </w:p>
          <w:p w:rsidR="00225CBE" w:rsidRDefault="00225CBE" w:rsidP="00752382">
            <w:pPr>
              <w:jc w:val="both"/>
              <w:rPr>
                <w:rFonts w:cstheme="minorHAnsi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Highest grade/ examination completed?)  </w:t>
            </w:r>
          </w:p>
        </w:tc>
      </w:tr>
      <w:tr w:rsidR="00225CBE" w:rsidTr="00A37040">
        <w:tc>
          <w:tcPr>
            <w:tcW w:w="9243" w:type="dxa"/>
            <w:gridSpan w:val="4"/>
          </w:tcPr>
          <w:p w:rsidR="00225CBE" w:rsidRDefault="00225CBE" w:rsidP="0075238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What is your family’s average monthly income?</w:t>
            </w:r>
          </w:p>
          <w:p w:rsidR="002A772B" w:rsidRDefault="002A772B" w:rsidP="00752382">
            <w:pPr>
              <w:jc w:val="both"/>
              <w:rPr>
                <w:rFonts w:cstheme="minorHAnsi"/>
              </w:rPr>
            </w:pPr>
          </w:p>
        </w:tc>
      </w:tr>
      <w:tr w:rsidR="00225CBE" w:rsidTr="00E41027">
        <w:tc>
          <w:tcPr>
            <w:tcW w:w="9243" w:type="dxa"/>
            <w:gridSpan w:val="4"/>
          </w:tcPr>
          <w:p w:rsidR="00225CBE" w:rsidRDefault="00225CBE" w:rsidP="000E489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What is the distance to this hospital from your home?</w:t>
            </w:r>
          </w:p>
          <w:p w:rsidR="002A772B" w:rsidRDefault="002A772B" w:rsidP="000E4897">
            <w:pPr>
              <w:jc w:val="both"/>
              <w:rPr>
                <w:rFonts w:cstheme="minorHAnsi"/>
              </w:rPr>
            </w:pPr>
          </w:p>
        </w:tc>
      </w:tr>
      <w:tr w:rsidR="00225CBE" w:rsidTr="00E41027">
        <w:tc>
          <w:tcPr>
            <w:tcW w:w="9243" w:type="dxa"/>
            <w:gridSpan w:val="4"/>
          </w:tcPr>
          <w:p w:rsidR="00225CBE" w:rsidRDefault="00225CBE" w:rsidP="000E489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Why did you choose this hospital for your delivery?</w:t>
            </w:r>
          </w:p>
          <w:p w:rsidR="002A772B" w:rsidRDefault="002A772B" w:rsidP="000E4897">
            <w:pPr>
              <w:jc w:val="both"/>
              <w:rPr>
                <w:rFonts w:cstheme="minorHAnsi"/>
              </w:rPr>
            </w:pPr>
          </w:p>
        </w:tc>
      </w:tr>
      <w:tr w:rsidR="00F610BE" w:rsidTr="00E41027">
        <w:tc>
          <w:tcPr>
            <w:tcW w:w="9243" w:type="dxa"/>
            <w:gridSpan w:val="4"/>
          </w:tcPr>
          <w:p w:rsidR="00F610BE" w:rsidRDefault="00F610BE" w:rsidP="000E4897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Did you face any unpleasant situations in the hospital after you got admitted for this delivery? If so, what is it?</w:t>
            </w:r>
          </w:p>
          <w:p w:rsidR="00F610BE" w:rsidRDefault="00F610BE" w:rsidP="000E4897">
            <w:pPr>
              <w:jc w:val="both"/>
              <w:rPr>
                <w:rFonts w:cstheme="minorHAnsi"/>
              </w:rPr>
            </w:pPr>
          </w:p>
        </w:tc>
      </w:tr>
    </w:tbl>
    <w:p w:rsidR="002A772B" w:rsidRDefault="002A772B" w:rsidP="002F14D2">
      <w:pPr>
        <w:pStyle w:val="ListParagraph"/>
        <w:spacing w:after="0" w:line="240" w:lineRule="auto"/>
        <w:jc w:val="both"/>
      </w:pPr>
    </w:p>
    <w:p w:rsidR="009647D3" w:rsidRDefault="009647D3" w:rsidP="002F14D2">
      <w:pPr>
        <w:pStyle w:val="ListParagraph"/>
        <w:spacing w:after="0" w:line="240" w:lineRule="auto"/>
        <w:jc w:val="both"/>
      </w:pPr>
    </w:p>
    <w:p w:rsidR="002F14D2" w:rsidRPr="00FF1CFD" w:rsidRDefault="00FF1CFD" w:rsidP="00D06B65">
      <w:pPr>
        <w:rPr>
          <w:b/>
          <w:bCs/>
          <w:sz w:val="24"/>
          <w:szCs w:val="24"/>
        </w:rPr>
      </w:pPr>
      <w:r w:rsidRPr="00FF1CFD">
        <w:rPr>
          <w:b/>
          <w:bCs/>
          <w:sz w:val="24"/>
          <w:szCs w:val="24"/>
        </w:rPr>
        <w:lastRenderedPageBreak/>
        <w:t xml:space="preserve">[B] </w:t>
      </w:r>
      <w:r w:rsidR="00B44373" w:rsidRPr="00FF1CFD">
        <w:rPr>
          <w:b/>
          <w:bCs/>
          <w:sz w:val="24"/>
          <w:szCs w:val="24"/>
        </w:rPr>
        <w:t>Pregnancy Related Information</w:t>
      </w:r>
    </w:p>
    <w:p w:rsidR="002F14D2" w:rsidRDefault="0053053A" w:rsidP="002F14D2">
      <w:pPr>
        <w:ind w:left="-360"/>
      </w:pPr>
      <w:r>
        <w:t xml:space="preserve">        </w:t>
      </w:r>
      <w:r w:rsidR="002F14D2" w:rsidRPr="00C75F25">
        <w:t>B1) which pregnancy is this pregnancy? ……………………………………..</w:t>
      </w:r>
    </w:p>
    <w:p w:rsidR="002F14D2" w:rsidRDefault="0053053A" w:rsidP="002F14D2">
      <w:pPr>
        <w:ind w:left="-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2A772B">
        <w:rPr>
          <w:rFonts w:ascii="Times New Roman" w:hAnsi="Times New Roman" w:cs="Times New Roman"/>
          <w:sz w:val="24"/>
          <w:szCs w:val="24"/>
        </w:rPr>
        <w:tab/>
      </w:r>
      <w:r w:rsidR="002F14D2">
        <w:rPr>
          <w:rFonts w:ascii="Times New Roman" w:hAnsi="Times New Roman" w:cs="Times New Roman"/>
          <w:sz w:val="24"/>
          <w:szCs w:val="24"/>
        </w:rPr>
        <w:t>B</w:t>
      </w:r>
      <w:r w:rsidR="002B1848">
        <w:rPr>
          <w:rFonts w:ascii="Times New Roman" w:hAnsi="Times New Roman" w:cs="Times New Roman"/>
          <w:sz w:val="24"/>
          <w:szCs w:val="24"/>
        </w:rPr>
        <w:t>4</w:t>
      </w:r>
      <w:r w:rsidR="002F14D2">
        <w:rPr>
          <w:rFonts w:ascii="Times New Roman" w:hAnsi="Times New Roman" w:cs="Times New Roman"/>
          <w:sz w:val="24"/>
          <w:szCs w:val="24"/>
        </w:rPr>
        <w:t xml:space="preserve">) </w:t>
      </w:r>
      <w:r w:rsidR="002B1848">
        <w:rPr>
          <w:rFonts w:ascii="Times New Roman" w:hAnsi="Times New Roman" w:cs="Times New Roman"/>
          <w:sz w:val="24"/>
          <w:szCs w:val="24"/>
        </w:rPr>
        <w:t>information on previous pregnancies:</w:t>
      </w:r>
    </w:p>
    <w:tbl>
      <w:tblPr>
        <w:tblW w:w="8928" w:type="dxa"/>
        <w:tblLayout w:type="fixed"/>
        <w:tblLook w:val="0000" w:firstRow="0" w:lastRow="0" w:firstColumn="0" w:lastColumn="0" w:noHBand="0" w:noVBand="0"/>
      </w:tblPr>
      <w:tblGrid>
        <w:gridCol w:w="558"/>
        <w:gridCol w:w="1620"/>
        <w:gridCol w:w="2250"/>
        <w:gridCol w:w="2250"/>
        <w:gridCol w:w="2250"/>
      </w:tblGrid>
      <w:tr w:rsidR="00F610BE" w:rsidTr="00F610BE"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610BE" w:rsidRDefault="00F610BE" w:rsidP="009E5B6B">
            <w:pPr>
              <w:snapToGrid w:val="0"/>
              <w:spacing w:after="0" w:line="240" w:lineRule="auto"/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610BE" w:rsidRDefault="00F610BE" w:rsidP="0047071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come (Live/Still birth/ Miscarriage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610BE" w:rsidRDefault="00F610BE" w:rsidP="009E5B6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spital where delivery took plac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610BE" w:rsidRDefault="00F610BE" w:rsidP="00073B9C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unpleasant situations during that admissio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610BE" w:rsidRDefault="00F610BE" w:rsidP="009E5B6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tisfaction with the services received at that hospital</w:t>
            </w:r>
          </w:p>
          <w:p w:rsidR="00F610BE" w:rsidRDefault="00F610BE" w:rsidP="002554DC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atisfied/ not)</w:t>
            </w:r>
          </w:p>
        </w:tc>
      </w:tr>
      <w:tr w:rsidR="00F610BE" w:rsidTr="00F610BE"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610BE" w:rsidRDefault="00F610BE" w:rsidP="009E5B6B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610BE" w:rsidRDefault="00F610BE" w:rsidP="009E5B6B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610BE" w:rsidRDefault="00F610BE" w:rsidP="009E5B6B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610BE" w:rsidRDefault="00F610BE" w:rsidP="00073B9C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10BE" w:rsidRDefault="00F610BE" w:rsidP="00073B9C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10BE" w:rsidRDefault="00F610BE" w:rsidP="00073B9C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10BE" w:rsidRDefault="00F610BE" w:rsidP="00073B9C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610BE" w:rsidRDefault="00F610BE" w:rsidP="009E5B6B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10BE" w:rsidTr="00F610BE"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610BE" w:rsidRDefault="00F610BE" w:rsidP="009E5B6B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610BE" w:rsidRDefault="00F610BE" w:rsidP="009E5B6B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610BE" w:rsidRDefault="00F610BE" w:rsidP="009E5B6B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610BE" w:rsidRDefault="00F610BE" w:rsidP="00073B9C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10BE" w:rsidRDefault="00F610BE" w:rsidP="00073B9C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10BE" w:rsidRDefault="00F610BE" w:rsidP="00073B9C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10BE" w:rsidRDefault="00F610BE" w:rsidP="00073B9C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610BE" w:rsidRDefault="00F610BE" w:rsidP="009E5B6B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10BE" w:rsidTr="00F610BE"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610BE" w:rsidRDefault="00F610BE" w:rsidP="009E5B6B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610BE" w:rsidRDefault="00F610BE" w:rsidP="009E5B6B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610BE" w:rsidRDefault="00F610BE" w:rsidP="009E5B6B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610BE" w:rsidRDefault="00F610BE" w:rsidP="00073B9C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10BE" w:rsidRDefault="00F610BE" w:rsidP="00073B9C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10BE" w:rsidRDefault="00F610BE" w:rsidP="00073B9C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10BE" w:rsidRDefault="00F610BE" w:rsidP="00073B9C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610BE" w:rsidRDefault="00F610BE" w:rsidP="009E5B6B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10BE" w:rsidTr="00F610BE"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610BE" w:rsidRDefault="00F610BE" w:rsidP="009E5B6B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610BE" w:rsidRDefault="00F610BE" w:rsidP="009E5B6B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10BE" w:rsidRDefault="00F610BE" w:rsidP="009E5B6B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10BE" w:rsidRDefault="00F610BE" w:rsidP="009E5B6B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10BE" w:rsidRDefault="00F610BE" w:rsidP="009E5B6B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610BE" w:rsidRDefault="00F610BE" w:rsidP="009E5B6B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610BE" w:rsidRDefault="00F610BE" w:rsidP="00073B9C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10BE" w:rsidRDefault="00F610BE" w:rsidP="00073B9C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610BE" w:rsidRDefault="00F610BE" w:rsidP="009E5B6B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10BE" w:rsidTr="00F610BE"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610BE" w:rsidRDefault="00F610BE" w:rsidP="009E5B6B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10BE" w:rsidRDefault="00F610BE" w:rsidP="009E5B6B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5</w:t>
            </w:r>
          </w:p>
          <w:p w:rsidR="00F610BE" w:rsidRDefault="00F610BE" w:rsidP="009E5B6B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610BE" w:rsidRDefault="00F610BE" w:rsidP="009E5B6B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610BE" w:rsidRDefault="00F610BE" w:rsidP="009E5B6B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610BE" w:rsidRDefault="00F610BE" w:rsidP="00073B9C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10BE" w:rsidRDefault="00F610BE" w:rsidP="00073B9C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10BE" w:rsidRDefault="00F610BE" w:rsidP="00073B9C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10BE" w:rsidRDefault="00F610BE" w:rsidP="00073B9C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610BE" w:rsidRDefault="00F610BE" w:rsidP="009E5B6B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10BE" w:rsidTr="00F610BE"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610BE" w:rsidRDefault="00F610BE" w:rsidP="009E5B6B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10BE" w:rsidRDefault="00F610BE" w:rsidP="009E5B6B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610BE" w:rsidRDefault="00F610BE" w:rsidP="009E5B6B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610BE" w:rsidRDefault="00F610BE" w:rsidP="009E5B6B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610BE" w:rsidRDefault="00F610BE" w:rsidP="00073B9C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610BE" w:rsidRDefault="00F610BE" w:rsidP="009E5B6B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10BE" w:rsidTr="00F610BE"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610BE" w:rsidRDefault="00F610BE" w:rsidP="009E5B6B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10BE" w:rsidRDefault="00F610BE" w:rsidP="009E5B6B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610BE" w:rsidRDefault="00F610BE" w:rsidP="009E5B6B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610BE" w:rsidRDefault="00F610BE" w:rsidP="009E5B6B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610BE" w:rsidRDefault="00F610BE" w:rsidP="00073B9C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610BE" w:rsidRDefault="00F610BE" w:rsidP="009E5B6B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F14D2" w:rsidRDefault="002F14D2" w:rsidP="002F14D2">
      <w:pPr>
        <w:ind w:left="-360"/>
        <w:rPr>
          <w:rFonts w:ascii="Times New Roman" w:hAnsi="Times New Roman" w:cs="Times New Roman"/>
          <w:sz w:val="24"/>
          <w:szCs w:val="24"/>
        </w:rPr>
      </w:pPr>
    </w:p>
    <w:p w:rsidR="007D2F4A" w:rsidRDefault="007D2F4A" w:rsidP="002554D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D2F4A" w:rsidSect="00F035F7">
      <w:pgSz w:w="11907" w:h="16839" w:code="9"/>
      <w:pgMar w:top="1296" w:right="1440" w:bottom="1296" w:left="230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07A43"/>
    <w:multiLevelType w:val="hybridMultilevel"/>
    <w:tmpl w:val="24E022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CC702E"/>
    <w:multiLevelType w:val="hybridMultilevel"/>
    <w:tmpl w:val="24E022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DC234E"/>
    <w:multiLevelType w:val="hybridMultilevel"/>
    <w:tmpl w:val="24E022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3B1163D"/>
    <w:multiLevelType w:val="hybridMultilevel"/>
    <w:tmpl w:val="FC980678"/>
    <w:lvl w:ilvl="0" w:tplc="3C12EB28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0D243C2"/>
    <w:multiLevelType w:val="hybridMultilevel"/>
    <w:tmpl w:val="24E022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77154A3"/>
    <w:multiLevelType w:val="hybridMultilevel"/>
    <w:tmpl w:val="24E022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C5B48BC"/>
    <w:multiLevelType w:val="hybridMultilevel"/>
    <w:tmpl w:val="24E022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56B0A42"/>
    <w:multiLevelType w:val="hybridMultilevel"/>
    <w:tmpl w:val="F38E2BEE"/>
    <w:lvl w:ilvl="0" w:tplc="D06679EE">
      <w:start w:val="1"/>
      <w:numFmt w:val="upperLetter"/>
      <w:lvlText w:val="%1."/>
      <w:lvlJc w:val="left"/>
      <w:pPr>
        <w:ind w:left="-187" w:hanging="360"/>
      </w:pPr>
      <w:rPr>
        <w:rFonts w:hint="default"/>
        <w:sz w:val="24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533" w:hanging="360"/>
      </w:pPr>
    </w:lvl>
    <w:lvl w:ilvl="2" w:tplc="0409001B" w:tentative="1">
      <w:start w:val="1"/>
      <w:numFmt w:val="lowerRoman"/>
      <w:lvlText w:val="%3."/>
      <w:lvlJc w:val="right"/>
      <w:pPr>
        <w:ind w:left="1253" w:hanging="180"/>
      </w:pPr>
    </w:lvl>
    <w:lvl w:ilvl="3" w:tplc="0409000F" w:tentative="1">
      <w:start w:val="1"/>
      <w:numFmt w:val="decimal"/>
      <w:lvlText w:val="%4."/>
      <w:lvlJc w:val="left"/>
      <w:pPr>
        <w:ind w:left="1973" w:hanging="360"/>
      </w:pPr>
    </w:lvl>
    <w:lvl w:ilvl="4" w:tplc="04090019" w:tentative="1">
      <w:start w:val="1"/>
      <w:numFmt w:val="lowerLetter"/>
      <w:lvlText w:val="%5."/>
      <w:lvlJc w:val="left"/>
      <w:pPr>
        <w:ind w:left="2693" w:hanging="360"/>
      </w:pPr>
    </w:lvl>
    <w:lvl w:ilvl="5" w:tplc="0409001B" w:tentative="1">
      <w:start w:val="1"/>
      <w:numFmt w:val="lowerRoman"/>
      <w:lvlText w:val="%6."/>
      <w:lvlJc w:val="right"/>
      <w:pPr>
        <w:ind w:left="3413" w:hanging="180"/>
      </w:pPr>
    </w:lvl>
    <w:lvl w:ilvl="6" w:tplc="0409000F" w:tentative="1">
      <w:start w:val="1"/>
      <w:numFmt w:val="decimal"/>
      <w:lvlText w:val="%7."/>
      <w:lvlJc w:val="left"/>
      <w:pPr>
        <w:ind w:left="4133" w:hanging="360"/>
      </w:pPr>
    </w:lvl>
    <w:lvl w:ilvl="7" w:tplc="04090019" w:tentative="1">
      <w:start w:val="1"/>
      <w:numFmt w:val="lowerLetter"/>
      <w:lvlText w:val="%8."/>
      <w:lvlJc w:val="left"/>
      <w:pPr>
        <w:ind w:left="4853" w:hanging="360"/>
      </w:pPr>
    </w:lvl>
    <w:lvl w:ilvl="8" w:tplc="0409001B" w:tentative="1">
      <w:start w:val="1"/>
      <w:numFmt w:val="lowerRoman"/>
      <w:lvlText w:val="%9."/>
      <w:lvlJc w:val="right"/>
      <w:pPr>
        <w:ind w:left="5573" w:hanging="180"/>
      </w:pPr>
    </w:lvl>
  </w:abstractNum>
  <w:abstractNum w:abstractNumId="8">
    <w:nsid w:val="715F12B4"/>
    <w:multiLevelType w:val="hybridMultilevel"/>
    <w:tmpl w:val="313647AE"/>
    <w:lvl w:ilvl="0" w:tplc="D87CB87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7218622A"/>
    <w:multiLevelType w:val="hybridMultilevel"/>
    <w:tmpl w:val="FC980678"/>
    <w:lvl w:ilvl="0" w:tplc="3C12EB28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73463A1"/>
    <w:multiLevelType w:val="hybridMultilevel"/>
    <w:tmpl w:val="24E022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F7D3155"/>
    <w:multiLevelType w:val="hybridMultilevel"/>
    <w:tmpl w:val="8EB2C8EC"/>
    <w:lvl w:ilvl="0" w:tplc="A7C8558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F7E5D09"/>
    <w:multiLevelType w:val="hybridMultilevel"/>
    <w:tmpl w:val="313647AE"/>
    <w:lvl w:ilvl="0" w:tplc="D87CB87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1"/>
  </w:num>
  <w:num w:numId="2">
    <w:abstractNumId w:val="4"/>
  </w:num>
  <w:num w:numId="3">
    <w:abstractNumId w:val="10"/>
  </w:num>
  <w:num w:numId="4">
    <w:abstractNumId w:val="5"/>
  </w:num>
  <w:num w:numId="5">
    <w:abstractNumId w:val="9"/>
  </w:num>
  <w:num w:numId="6">
    <w:abstractNumId w:val="6"/>
  </w:num>
  <w:num w:numId="7">
    <w:abstractNumId w:val="1"/>
  </w:num>
  <w:num w:numId="8">
    <w:abstractNumId w:val="3"/>
  </w:num>
  <w:num w:numId="9">
    <w:abstractNumId w:val="12"/>
  </w:num>
  <w:num w:numId="10">
    <w:abstractNumId w:val="8"/>
  </w:num>
  <w:num w:numId="11">
    <w:abstractNumId w:val="2"/>
  </w:num>
  <w:num w:numId="12">
    <w:abstractNumId w:val="0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F16DA"/>
    <w:rsid w:val="0007428C"/>
    <w:rsid w:val="0008125D"/>
    <w:rsid w:val="000A1D5B"/>
    <w:rsid w:val="000B5794"/>
    <w:rsid w:val="000C6FFF"/>
    <w:rsid w:val="000E4897"/>
    <w:rsid w:val="00100472"/>
    <w:rsid w:val="00120CED"/>
    <w:rsid w:val="001933B1"/>
    <w:rsid w:val="001A6E54"/>
    <w:rsid w:val="001C4DA2"/>
    <w:rsid w:val="001D1A42"/>
    <w:rsid w:val="001E0DFF"/>
    <w:rsid w:val="001E2FC4"/>
    <w:rsid w:val="001F49F7"/>
    <w:rsid w:val="001F7047"/>
    <w:rsid w:val="0021595F"/>
    <w:rsid w:val="00225CBE"/>
    <w:rsid w:val="00252BDA"/>
    <w:rsid w:val="002554DC"/>
    <w:rsid w:val="00260033"/>
    <w:rsid w:val="002A772B"/>
    <w:rsid w:val="002B1848"/>
    <w:rsid w:val="002D2FDC"/>
    <w:rsid w:val="002E1C5D"/>
    <w:rsid w:val="002F14D2"/>
    <w:rsid w:val="0031642B"/>
    <w:rsid w:val="00323938"/>
    <w:rsid w:val="00326A0D"/>
    <w:rsid w:val="00343074"/>
    <w:rsid w:val="003D535B"/>
    <w:rsid w:val="003F16DA"/>
    <w:rsid w:val="004022B8"/>
    <w:rsid w:val="0040700F"/>
    <w:rsid w:val="004315B1"/>
    <w:rsid w:val="00443B45"/>
    <w:rsid w:val="00450B91"/>
    <w:rsid w:val="00470714"/>
    <w:rsid w:val="00473ECB"/>
    <w:rsid w:val="00484D1E"/>
    <w:rsid w:val="004B39E0"/>
    <w:rsid w:val="004D7314"/>
    <w:rsid w:val="004F4EB8"/>
    <w:rsid w:val="00524CC3"/>
    <w:rsid w:val="0053053A"/>
    <w:rsid w:val="00552E6A"/>
    <w:rsid w:val="005924BF"/>
    <w:rsid w:val="005A65DB"/>
    <w:rsid w:val="00643145"/>
    <w:rsid w:val="006E29A0"/>
    <w:rsid w:val="006F153E"/>
    <w:rsid w:val="006F3C2B"/>
    <w:rsid w:val="00710CB8"/>
    <w:rsid w:val="00724CA9"/>
    <w:rsid w:val="007434EE"/>
    <w:rsid w:val="00782919"/>
    <w:rsid w:val="007A7084"/>
    <w:rsid w:val="007D2F4A"/>
    <w:rsid w:val="008200F3"/>
    <w:rsid w:val="008424CC"/>
    <w:rsid w:val="00844ED8"/>
    <w:rsid w:val="00894F77"/>
    <w:rsid w:val="00931D87"/>
    <w:rsid w:val="00962B97"/>
    <w:rsid w:val="009647D3"/>
    <w:rsid w:val="009809FA"/>
    <w:rsid w:val="009A3320"/>
    <w:rsid w:val="009B71A7"/>
    <w:rsid w:val="009E5B6B"/>
    <w:rsid w:val="00A05B1A"/>
    <w:rsid w:val="00A12554"/>
    <w:rsid w:val="00A262C6"/>
    <w:rsid w:val="00A272F0"/>
    <w:rsid w:val="00A3017C"/>
    <w:rsid w:val="00A54F7D"/>
    <w:rsid w:val="00AD069E"/>
    <w:rsid w:val="00AD7760"/>
    <w:rsid w:val="00B15D66"/>
    <w:rsid w:val="00B22A1D"/>
    <w:rsid w:val="00B44373"/>
    <w:rsid w:val="00B5063C"/>
    <w:rsid w:val="00B8628E"/>
    <w:rsid w:val="00BB060C"/>
    <w:rsid w:val="00BE562C"/>
    <w:rsid w:val="00BF5D31"/>
    <w:rsid w:val="00C0335A"/>
    <w:rsid w:val="00C41747"/>
    <w:rsid w:val="00C43B2F"/>
    <w:rsid w:val="00C650F9"/>
    <w:rsid w:val="00C705B1"/>
    <w:rsid w:val="00C84C5D"/>
    <w:rsid w:val="00C9311C"/>
    <w:rsid w:val="00D06B65"/>
    <w:rsid w:val="00D43FEA"/>
    <w:rsid w:val="00D6370F"/>
    <w:rsid w:val="00DB0496"/>
    <w:rsid w:val="00E11CFE"/>
    <w:rsid w:val="00E11FBA"/>
    <w:rsid w:val="00E43160"/>
    <w:rsid w:val="00EF111B"/>
    <w:rsid w:val="00F02B5D"/>
    <w:rsid w:val="00F035F7"/>
    <w:rsid w:val="00F610BE"/>
    <w:rsid w:val="00F62959"/>
    <w:rsid w:val="00FB2AD5"/>
    <w:rsid w:val="00FC09BA"/>
    <w:rsid w:val="00FF1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6DA"/>
    <w:pPr>
      <w:suppressAutoHyphens/>
    </w:pPr>
    <w:rPr>
      <w:rFonts w:ascii="Calibri" w:eastAsia="Calibri" w:hAnsi="Calibri" w:cs="Calibri"/>
      <w:lang w:eastAsia="ar-SA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14D2"/>
    <w:pPr>
      <w:ind w:left="720"/>
      <w:contextualSpacing/>
    </w:pPr>
  </w:style>
  <w:style w:type="table" w:styleId="TableGrid">
    <w:name w:val="Table Grid"/>
    <w:basedOn w:val="TableNormal"/>
    <w:uiPriority w:val="59"/>
    <w:rsid w:val="002F14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6DA"/>
    <w:pPr>
      <w:suppressAutoHyphens/>
    </w:pPr>
    <w:rPr>
      <w:rFonts w:ascii="Calibri" w:eastAsia="Calibri" w:hAnsi="Calibri" w:cs="Calibri"/>
      <w:lang w:eastAsia="ar-SA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14D2"/>
    <w:pPr>
      <w:ind w:left="720"/>
      <w:contextualSpacing/>
    </w:pPr>
  </w:style>
  <w:style w:type="table" w:styleId="TableGrid">
    <w:name w:val="Table Grid"/>
    <w:basedOn w:val="TableNormal"/>
    <w:uiPriority w:val="59"/>
    <w:rsid w:val="002F14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BAD301-9BAF-4C2D-887A-AA53355940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0</Words>
  <Characters>1042</Characters>
  <Application>Microsoft Office Word</Application>
  <DocSecurity>0</DocSecurity>
  <Lines>146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LAPINIG</cp:lastModifiedBy>
  <cp:revision>4</cp:revision>
  <cp:lastPrinted>2015-02-25T07:49:00Z</cp:lastPrinted>
  <dcterms:created xsi:type="dcterms:W3CDTF">2019-11-14T10:10:00Z</dcterms:created>
  <dcterms:modified xsi:type="dcterms:W3CDTF">2019-12-01T03:47:00Z</dcterms:modified>
</cp:coreProperties>
</file>